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7DD34" w14:textId="1B4F8887" w:rsidR="00F747EB" w:rsidRPr="006C0D7B" w:rsidRDefault="00F747EB" w:rsidP="00F747EB">
      <w:pPr>
        <w:rPr>
          <w:b/>
          <w:sz w:val="20"/>
          <w:szCs w:val="20"/>
        </w:rPr>
      </w:pPr>
      <w:bookmarkStart w:id="0" w:name="_Hlk84928099"/>
      <w:bookmarkStart w:id="1" w:name="_GoBack"/>
      <w:bookmarkEnd w:id="1"/>
      <w:r w:rsidRPr="006C0D7B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7</w:t>
      </w:r>
      <w:r w:rsidRPr="006C0D7B">
        <w:rPr>
          <w:b/>
          <w:sz w:val="20"/>
          <w:szCs w:val="20"/>
        </w:rPr>
        <w:t xml:space="preserve"> Table. </w:t>
      </w:r>
      <w:r w:rsidR="00BE5EF1">
        <w:rPr>
          <w:b/>
          <w:sz w:val="20"/>
          <w:szCs w:val="20"/>
        </w:rPr>
        <w:t xml:space="preserve">Cox proportional hazard model on the </w:t>
      </w:r>
      <w:r w:rsidR="00710E6B">
        <w:rPr>
          <w:b/>
          <w:sz w:val="20"/>
          <w:szCs w:val="20"/>
        </w:rPr>
        <w:t xml:space="preserve">probability of </w:t>
      </w:r>
      <w:r w:rsidR="00BE5EF1">
        <w:rPr>
          <w:b/>
          <w:sz w:val="20"/>
          <w:szCs w:val="20"/>
        </w:rPr>
        <w:t xml:space="preserve">social pairing </w:t>
      </w:r>
      <w:r w:rsidR="00710E6B">
        <w:rPr>
          <w:b/>
          <w:sz w:val="20"/>
          <w:szCs w:val="20"/>
        </w:rPr>
        <w:t xml:space="preserve">over time </w:t>
      </w:r>
      <w:r w:rsidR="00BE5EF1">
        <w:rPr>
          <w:b/>
          <w:sz w:val="20"/>
          <w:szCs w:val="20"/>
        </w:rPr>
        <w:t>(i.e. time</w:t>
      </w:r>
      <w:r>
        <w:rPr>
          <w:b/>
          <w:sz w:val="20"/>
          <w:szCs w:val="20"/>
        </w:rPr>
        <w:t xml:space="preserve"> to </w:t>
      </w:r>
      <w:r w:rsidRPr="00B50EB0">
        <w:rPr>
          <w:b/>
          <w:sz w:val="20"/>
          <w:szCs w:val="20"/>
        </w:rPr>
        <w:t>the first recorded egg in a clutch attended as one of the 106 social pairs</w:t>
      </w:r>
      <w:r w:rsidR="00BE5EF1">
        <w:rPr>
          <w:b/>
          <w:sz w:val="20"/>
          <w:szCs w:val="20"/>
        </w:rPr>
        <w:t>)</w:t>
      </w:r>
      <w:r w:rsidRPr="00B50EB0">
        <w:rPr>
          <w:b/>
          <w:sz w:val="20"/>
          <w:szCs w:val="20"/>
        </w:rPr>
        <w:t xml:space="preserve"> </w:t>
      </w:r>
      <w:r w:rsidRPr="006C0D7B">
        <w:rPr>
          <w:b/>
          <w:sz w:val="20"/>
          <w:szCs w:val="20"/>
        </w:rPr>
        <w:t xml:space="preserve">as a function of treatment and female inbreeding coefficient. </w:t>
      </w:r>
      <w:bookmarkEnd w:id="0"/>
      <w:r w:rsidRPr="008A1CCE">
        <w:rPr>
          <w:sz w:val="20"/>
          <w:szCs w:val="20"/>
        </w:rPr>
        <w:t xml:space="preserve">Note that 25 out of 120 females (21%) did not participate in any of these pair bonds </w:t>
      </w:r>
      <w:r w:rsidR="00BE5EF1" w:rsidRPr="008A1CCE">
        <w:rPr>
          <w:sz w:val="20"/>
          <w:szCs w:val="20"/>
        </w:rPr>
        <w:t>until the end of the experiment (</w:t>
      </w:r>
      <w:r w:rsidRPr="008A1CCE">
        <w:rPr>
          <w:sz w:val="20"/>
          <w:szCs w:val="20"/>
        </w:rPr>
        <w:t>75 days</w:t>
      </w:r>
      <w:r w:rsidR="00BE5EF1" w:rsidRPr="008A1CCE">
        <w:rPr>
          <w:sz w:val="20"/>
          <w:szCs w:val="20"/>
        </w:rPr>
        <w:t>), hence there are 95 recorded events of pairing</w:t>
      </w:r>
      <w:r w:rsidRPr="008A1CCE">
        <w:rPr>
          <w:sz w:val="20"/>
          <w:szCs w:val="20"/>
        </w:rPr>
        <w:t>.</w:t>
      </w:r>
      <w:r w:rsidR="003F5EF8" w:rsidRPr="008A1CCE">
        <w:rPr>
          <w:sz w:val="20"/>
          <w:szCs w:val="20"/>
        </w:rPr>
        <w:t xml:space="preserve"> See also S1 Figure.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19"/>
        <w:gridCol w:w="920"/>
      </w:tblGrid>
      <w:tr w:rsidR="00F747EB" w:rsidRPr="00677449" w14:paraId="5BC0F66F" w14:textId="77777777" w:rsidTr="009B518A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EA22" w14:textId="17C06129" w:rsidR="00F747EB" w:rsidRPr="00192833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8</w:t>
            </w:r>
            <w:r w:rsidR="00BE5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BF6D0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868F2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EEE85" w14:textId="7FCFE212" w:rsidR="00F747EB" w:rsidRPr="00677449" w:rsidRDefault="00BE5EF1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of Estimat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D13FA8" w14:textId="1DFCFD47" w:rsidR="00F747EB" w:rsidRPr="00677449" w:rsidRDefault="00BE5EF1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 of Estimat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83D39E" w14:textId="4B16DEE3" w:rsidR="00F747EB" w:rsidRPr="006C0D7B" w:rsidRDefault="00BE5EF1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A2818" w14:textId="77777777" w:rsidR="00F747EB" w:rsidRPr="006C0D7B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747EB" w:rsidRPr="00677449" w14:paraId="2692A17B" w14:textId="77777777" w:rsidTr="009B518A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F8BD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1A2A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9D3D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2126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8F8A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67B8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B55D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EB" w:rsidRPr="00677449" w14:paraId="6D78BB62" w14:textId="77777777" w:rsidTr="009B518A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A65A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AD27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7E92" w14:textId="5BE586D6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E5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72DE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8198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80FB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F214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EB" w:rsidRPr="00677449" w14:paraId="72B38B61" w14:textId="77777777" w:rsidTr="009B518A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A1CD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1169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BE1E" w14:textId="54C0D42C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E5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37A0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CDD7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8D57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3373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EB" w:rsidRPr="00677449" w14:paraId="21A2A959" w14:textId="77777777" w:rsidTr="009B518A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5760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BCF6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2753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5BAB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71A9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1F43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1007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EB" w:rsidRPr="00677449" w14:paraId="5E963A24" w14:textId="77777777" w:rsidTr="009B518A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75C6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20D7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D84F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205F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B5E8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2D24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B032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47EB" w:rsidRPr="00677449" w14:paraId="1DCF9C87" w14:textId="77777777" w:rsidTr="009B518A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45138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1C741C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F3ACD" w14:textId="7521778E" w:rsidR="00F747EB" w:rsidRPr="00677449" w:rsidRDefault="00BE5EF1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FB09A" w14:textId="166427FA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E5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</w:t>
            </w:r>
            <w:r w:rsidR="003F5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4C46CD86" w14:textId="32E7556B" w:rsidR="00F747EB" w:rsidRPr="00677449" w:rsidRDefault="003F5EF8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534775C1" w14:textId="2C19F591" w:rsidR="00F747EB" w:rsidRPr="00677449" w:rsidRDefault="003F5EF8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74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D526A" w14:textId="45483528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F5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</w:tr>
      <w:tr w:rsidR="00F747EB" w:rsidRPr="00677449" w14:paraId="3FF492FF" w14:textId="77777777" w:rsidTr="009B518A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4AFCC" w14:textId="28AECE13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3F5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C90D42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E8940" w14:textId="2E8F912B" w:rsidR="00F747EB" w:rsidRPr="00677449" w:rsidRDefault="003F5EF8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421DB" w14:textId="4080506E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F5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383C4F3" w14:textId="0E284A80" w:rsidR="00F747EB" w:rsidRPr="00677449" w:rsidRDefault="003F5EF8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71275173" w14:textId="1ED88614" w:rsidR="00F747EB" w:rsidRPr="00677449" w:rsidRDefault="003F5EF8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CAB4E" w14:textId="16AAF9C8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F5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747EB" w:rsidRPr="00677449" w14:paraId="31347D83" w14:textId="77777777" w:rsidTr="009B518A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B81B4D" w14:textId="77777777" w:rsidR="00F747EB" w:rsidRPr="00677449" w:rsidRDefault="00F747EB" w:rsidP="009B5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FC2A92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F9F575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4A8237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272436E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491CFCB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DD69E7" w14:textId="77777777" w:rsidR="00F747EB" w:rsidRPr="00677449" w:rsidRDefault="00F747EB" w:rsidP="009B5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A153A94" w14:textId="3277B8F6" w:rsidR="003B47C1" w:rsidRPr="007E2968" w:rsidRDefault="003F5EF8">
      <w:pPr>
        <w:rPr>
          <w:sz w:val="20"/>
          <w:szCs w:val="20"/>
        </w:rPr>
      </w:pPr>
      <w:r>
        <w:rPr>
          <w:sz w:val="20"/>
          <w:szCs w:val="20"/>
        </w:rPr>
        <w:t>* 95% CI of the hazard ratio: 0.405 – 0.942, which is significantly below 1 (Wald test: df = 1, Chi</w:t>
      </w:r>
      <w:r w:rsidRPr="003F5EF8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= 5.0, p = 0.0254) </w:t>
      </w:r>
    </w:p>
    <w:sectPr w:rsidR="003B47C1" w:rsidRPr="007E2968" w:rsidSect="00A54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4BFF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44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26C49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5111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107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432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10ED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0DCA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D41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607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548C0"/>
    <w:rsid w:val="00A6280B"/>
    <w:rsid w:val="00A62BC2"/>
    <w:rsid w:val="00A742AC"/>
    <w:rsid w:val="00A94C44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0EC2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2A52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CEEE8-4969-40AA-9879-7C0169732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5:00Z</dcterms:created>
  <dcterms:modified xsi:type="dcterms:W3CDTF">2021-10-12T08:48:00Z</dcterms:modified>
</cp:coreProperties>
</file>